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4"/>
        <w:gridCol w:w="2507"/>
        <w:gridCol w:w="2598"/>
      </w:tblGrid>
      <w:tr w14:paraId="3E743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8419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0210971">
            <w:pPr>
              <w:ind w:firstLine="0"/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3 Table. Information on missing values of covariates in cross-sectional study</w:t>
            </w:r>
            <w:bookmarkEnd w:id="0"/>
          </w:p>
        </w:tc>
      </w:tr>
      <w:tr w14:paraId="324AD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A675A6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250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A03D0E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.missing(%)</w:t>
            </w:r>
          </w:p>
        </w:tc>
        <w:tc>
          <w:tcPr>
            <w:tcW w:w="25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F72CDB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mputation method</w:t>
            </w:r>
          </w:p>
        </w:tc>
      </w:tr>
      <w:tr w14:paraId="0EDFD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C85B15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250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FF0AA1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9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EBA5F1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  <w:tr w14:paraId="596E1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560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ge at recruitment 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ED9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 (</w:t>
            </w:r>
            <w:r>
              <w:rPr>
                <w:rFonts w:eastAsia="宋体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.99</w:t>
            </w:r>
            <w:r>
              <w:rPr>
                <w:rFonts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eastAsia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eastAsia="宋体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9A0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</w:tr>
      <w:tr w14:paraId="72519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B1F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Ethnicity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4A7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,421 (0.4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578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</w:t>
            </w:r>
          </w:p>
        </w:tc>
      </w:tr>
      <w:tr w14:paraId="6AFC2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11F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854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,296 (0.4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C0E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</w:t>
            </w:r>
          </w:p>
        </w:tc>
      </w:tr>
      <w:tr w14:paraId="5E910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AC9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Townsend deprivation index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B47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2 (0.1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CEA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</w:tr>
      <w:tr w14:paraId="26321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29D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A1D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,602 (0.5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069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</w:t>
            </w:r>
          </w:p>
        </w:tc>
      </w:tr>
      <w:tr w14:paraId="74CB5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A1D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Frequency of alcohol intake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E54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,152 (0.2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3CB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</w:t>
            </w:r>
          </w:p>
        </w:tc>
      </w:tr>
      <w:tr w14:paraId="41302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84E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F50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(6.58×10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D63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</w:t>
            </w:r>
          </w:p>
        </w:tc>
      </w:tr>
      <w:tr w14:paraId="04DDD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9999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65D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(6.58×10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9CB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</w:t>
            </w:r>
          </w:p>
        </w:tc>
      </w:tr>
      <w:tr w14:paraId="4DD2A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4D26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COPD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879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25 (0.1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9A9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</w:t>
            </w:r>
          </w:p>
        </w:tc>
      </w:tr>
      <w:tr w14:paraId="66CB5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F2BC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hysical activity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CBC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,623 (19.8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1F1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issing indicator</w:t>
            </w:r>
          </w:p>
        </w:tc>
      </w:tr>
      <w:tr w14:paraId="33E0B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12731D1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Family history of cancer</w:t>
            </w:r>
          </w:p>
        </w:tc>
        <w:tc>
          <w:tcPr>
            <w:tcW w:w="25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7AED43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,262 (12.01)</w:t>
            </w:r>
          </w:p>
        </w:tc>
        <w:tc>
          <w:tcPr>
            <w:tcW w:w="25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90F87F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issing indicator</w:t>
            </w:r>
          </w:p>
        </w:tc>
      </w:tr>
      <w:tr w14:paraId="50B68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</w:trPr>
        <w:tc>
          <w:tcPr>
            <w:tcW w:w="8419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F0A1438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bbreviations: BMI, body mass index；COPD, chronic obstructive pulmonary disease.</w:t>
            </w:r>
          </w:p>
        </w:tc>
      </w:tr>
    </w:tbl>
    <w:p w14:paraId="24D4082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mNWNiMTIwNzVjZGZjZjFiZjVmMTQyMjc0NTA3Y2MifQ=="/>
  </w:docVars>
  <w:rsids>
    <w:rsidRoot w:val="05E47E27"/>
    <w:rsid w:val="05E4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41"/>
      <w:jc w:val="center"/>
    </w:pPr>
    <w:rPr>
      <w:rFonts w:ascii="Arial" w:hAnsi="Arial" w:cs="Arial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7:26:00Z</dcterms:created>
  <dc:creator>LEO</dc:creator>
  <cp:lastModifiedBy>LEO</cp:lastModifiedBy>
  <dcterms:modified xsi:type="dcterms:W3CDTF">2024-09-28T07:2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D5EC627BA0445A8A791B9EF7029DF16_11</vt:lpwstr>
  </property>
</Properties>
</file>